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6CFD4" w14:textId="77777777" w:rsidR="00667484" w:rsidRPr="00797079" w:rsidRDefault="00667484" w:rsidP="0066748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797079">
        <w:rPr>
          <w:rFonts w:ascii="Times New Roman" w:hAnsi="Times New Roman" w:cs="Times New Roman"/>
          <w:b/>
          <w:lang w:val="en-US"/>
        </w:rPr>
        <w:t>S9 Fig. Pearson’s bivariate correlation coefficients between TBQ factors scores and COVID-19 related variables.</w:t>
      </w:r>
    </w:p>
    <w:p w14:paraId="1DBFD0A9" w14:textId="77777777" w:rsidR="00667484" w:rsidRDefault="00667484" w:rsidP="00667484">
      <w:pPr>
        <w:pStyle w:val="ListParagraph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 the data collection was performed during COVID-19 pandemic, a specific section of the survey was devoted to collect information about the impact of COVID-19 situation on participants and relatives using the following yes/no questions:  1. “have you ever tested positive for COVID-19?”, 2. “have some of your relatives ever tested positive for COVID-19?”, 3. “have you lost someone close to you because of COVID-19?”. The last question, 4. "How scared are you of COVID-19?", could be answered with a rating scale ranging from 0 to 10. No significant association between TBQ factor scores and COVID-19 related variable emerged. </w:t>
      </w:r>
    </w:p>
    <w:p w14:paraId="62B4924C" w14:textId="77777777" w:rsidR="00667484" w:rsidRDefault="00667484" w:rsidP="006674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D83E23F" wp14:editId="478B7429">
            <wp:extent cx="4817110" cy="4074160"/>
            <wp:effectExtent l="0" t="0" r="0" b="0"/>
            <wp:docPr id="13" name="Immagin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6216" b="33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1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D6293" w14:textId="77777777" w:rsidR="00667484" w:rsidRDefault="00667484" w:rsidP="006674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4D9B69A2" w14:textId="77777777" w:rsidR="00667484" w:rsidRDefault="00667484" w:rsidP="006674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E304996" w14:textId="77777777" w:rsidR="00667484" w:rsidRDefault="00667484" w:rsidP="006674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3BB85D5" w14:textId="46B8C049" w:rsidR="00854247" w:rsidRPr="00BD63DD" w:rsidRDefault="00854247" w:rsidP="00BD63DD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54247" w:rsidRPr="00BD63DD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025519"/>
    <w:rsid w:val="00077E1C"/>
    <w:rsid w:val="00181087"/>
    <w:rsid w:val="003C5988"/>
    <w:rsid w:val="0050648B"/>
    <w:rsid w:val="00667484"/>
    <w:rsid w:val="00804166"/>
    <w:rsid w:val="00854247"/>
    <w:rsid w:val="009D6CB5"/>
    <w:rsid w:val="00A60833"/>
    <w:rsid w:val="00BD63DD"/>
    <w:rsid w:val="00C9382D"/>
    <w:rsid w:val="00CD3C60"/>
    <w:rsid w:val="00D348F5"/>
    <w:rsid w:val="00E27562"/>
    <w:rsid w:val="00E638C6"/>
    <w:rsid w:val="00EB1C36"/>
    <w:rsid w:val="00FE696B"/>
    <w:rsid w:val="00FF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utocornice">
    <w:name w:val="Contenuto cornice"/>
    <w:basedOn w:val="Normal"/>
    <w:qFormat/>
    <w:rsid w:val="00EB1C36"/>
  </w:style>
  <w:style w:type="character" w:customStyle="1" w:styleId="VerbatimChar">
    <w:name w:val="Verbatim Char"/>
    <w:basedOn w:val="DefaultParagraphFont"/>
    <w:link w:val="SourceCode"/>
    <w:qFormat/>
    <w:rsid w:val="00CD3C6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qFormat/>
    <w:rsid w:val="00CD3C60"/>
    <w:pPr>
      <w:shd w:val="clear" w:color="auto" w:fill="F8F8F8"/>
      <w:spacing w:after="200"/>
    </w:pPr>
    <w:rPr>
      <w:rFonts w:ascii="Consolas" w:eastAsiaTheme="minorEastAsia" w:hAnsi="Consolas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53:00Z</dcterms:created>
  <dcterms:modified xsi:type="dcterms:W3CDTF">2022-09-06T07:53:00Z</dcterms:modified>
</cp:coreProperties>
</file>